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815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407"/>
        <w:gridCol w:w="1121"/>
        <w:gridCol w:w="1125"/>
        <w:gridCol w:w="2017"/>
      </w:tblGrid>
      <w:tr w:rsidR="00FD7A3E" w14:paraId="4353A029" w14:textId="77777777" w:rsidTr="001E1848">
        <w:trPr>
          <w:trHeight w:val="278"/>
        </w:trPr>
        <w:tc>
          <w:tcPr>
            <w:tcW w:w="8815" w:type="dxa"/>
            <w:gridSpan w:val="5"/>
            <w:tcBorders>
              <w:bottom w:val="single" w:sz="4" w:space="0" w:color="auto"/>
            </w:tcBorders>
          </w:tcPr>
          <w:p w14:paraId="76C01E34" w14:textId="77777777" w:rsidR="00FD7A3E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2: Demographics of food secure and food insecure participants from the matched population (n = 2415): Arizona, May 2020 – June, 2024</w:t>
            </w:r>
          </w:p>
        </w:tc>
      </w:tr>
      <w:tr w:rsidR="00FD7A3E" w:rsidRPr="00B87BCA" w14:paraId="4D7457E4" w14:textId="77777777" w:rsidTr="001E1848">
        <w:trPr>
          <w:trHeight w:val="278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342B9E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A4DB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56885E1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od Insecure </w:t>
            </w:r>
            <w:r w:rsidRPr="56885E1E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56885E1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224</w:t>
            </w:r>
            <w:r w:rsidRPr="56885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049FD3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od Secure </w:t>
            </w:r>
            <w:r w:rsidRPr="56885E1E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2191</w:t>
            </w:r>
            <w:r w:rsidRPr="56885E1E">
              <w:rPr>
                <w:rFonts w:ascii="Times New Roman" w:hAnsi="Times New Roman" w:cs="Times New Roman"/>
              </w:rPr>
              <w:t>)</w:t>
            </w:r>
          </w:p>
        </w:tc>
      </w:tr>
      <w:tr w:rsidR="00FD7A3E" w14:paraId="457E37FA" w14:textId="77777777" w:rsidTr="001E1848">
        <w:trPr>
          <w:trHeight w:val="278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035C9196" w14:textId="77777777" w:rsidR="00FD7A3E" w:rsidRPr="004E1792" w:rsidRDefault="00FD7A3E" w:rsidP="001E184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149CD1C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574E65B1" w14:textId="77777777" w:rsidR="00FD7A3E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5A00BD1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17F24CEF" w14:textId="77777777" w:rsidR="00FD7A3E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FD7A3E" w:rsidRPr="00B87BCA" w14:paraId="1C1A0A6D" w14:textId="77777777" w:rsidTr="001E1848">
        <w:trPr>
          <w:trHeight w:val="278"/>
        </w:trPr>
        <w:tc>
          <w:tcPr>
            <w:tcW w:w="3145" w:type="dxa"/>
            <w:tcBorders>
              <w:top w:val="single" w:sz="4" w:space="0" w:color="auto"/>
            </w:tcBorders>
          </w:tcPr>
          <w:p w14:paraId="163652C8" w14:textId="77777777" w:rsidR="00FD7A3E" w:rsidRPr="004E1792" w:rsidRDefault="00FD7A3E" w:rsidP="001E184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1792">
              <w:rPr>
                <w:rFonts w:ascii="Times New Roman" w:hAnsi="Times New Roman" w:cs="Times New Roman"/>
                <w:b/>
                <w:bCs/>
              </w:rPr>
              <w:t>Age (Median)</w:t>
            </w:r>
          </w:p>
          <w:p w14:paraId="3D1277C8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88A052F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1F5812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268FEB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0100F094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A3E" w:rsidRPr="00B87BCA" w14:paraId="2EA7EC6D" w14:textId="77777777" w:rsidTr="001E1848">
        <w:trPr>
          <w:trHeight w:val="260"/>
        </w:trPr>
        <w:tc>
          <w:tcPr>
            <w:tcW w:w="3145" w:type="dxa"/>
          </w:tcPr>
          <w:p w14:paraId="2E0EB4F7" w14:textId="77777777" w:rsidR="00FD7A3E" w:rsidRPr="004E1792" w:rsidRDefault="00FD7A3E" w:rsidP="001E184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407" w:type="dxa"/>
          </w:tcPr>
          <w:p w14:paraId="05414402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33DABB82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695843F3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17" w:type="dxa"/>
          </w:tcPr>
          <w:p w14:paraId="7A33C20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A3E" w:rsidRPr="00B87BCA" w14:paraId="6EC2FCCA" w14:textId="77777777" w:rsidTr="001E1848">
        <w:trPr>
          <w:trHeight w:val="305"/>
        </w:trPr>
        <w:tc>
          <w:tcPr>
            <w:tcW w:w="3145" w:type="dxa"/>
            <w:hideMark/>
          </w:tcPr>
          <w:p w14:paraId="7B25CF8F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7" w:type="dxa"/>
          </w:tcPr>
          <w:p w14:paraId="7498A977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121" w:type="dxa"/>
          </w:tcPr>
          <w:p w14:paraId="1FAA38A3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1125" w:type="dxa"/>
          </w:tcPr>
          <w:p w14:paraId="604B892C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8</w:t>
            </w:r>
          </w:p>
        </w:tc>
        <w:tc>
          <w:tcPr>
            <w:tcW w:w="2017" w:type="dxa"/>
          </w:tcPr>
          <w:p w14:paraId="4CDA5385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</w:t>
            </w:r>
          </w:p>
        </w:tc>
      </w:tr>
      <w:tr w:rsidR="00FD7A3E" w:rsidRPr="00B87BCA" w14:paraId="7FB57F42" w14:textId="77777777" w:rsidTr="001E1848">
        <w:trPr>
          <w:trHeight w:val="332"/>
        </w:trPr>
        <w:tc>
          <w:tcPr>
            <w:tcW w:w="3145" w:type="dxa"/>
            <w:hideMark/>
          </w:tcPr>
          <w:p w14:paraId="4968CBA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07" w:type="dxa"/>
          </w:tcPr>
          <w:p w14:paraId="545A2361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B87B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1" w:type="dxa"/>
          </w:tcPr>
          <w:p w14:paraId="210C2C49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125" w:type="dxa"/>
          </w:tcPr>
          <w:p w14:paraId="6B0BC382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2017" w:type="dxa"/>
          </w:tcPr>
          <w:p w14:paraId="3D584E02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</w:t>
            </w:r>
          </w:p>
        </w:tc>
      </w:tr>
      <w:tr w:rsidR="00FD7A3E" w:rsidRPr="00B87BCA" w14:paraId="3C9006E8" w14:textId="77777777" w:rsidTr="001E1848">
        <w:trPr>
          <w:trHeight w:val="305"/>
        </w:trPr>
        <w:tc>
          <w:tcPr>
            <w:tcW w:w="3145" w:type="dxa"/>
            <w:hideMark/>
          </w:tcPr>
          <w:p w14:paraId="70E013B0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Non-binary</w:t>
            </w:r>
          </w:p>
        </w:tc>
        <w:tc>
          <w:tcPr>
            <w:tcW w:w="1407" w:type="dxa"/>
          </w:tcPr>
          <w:p w14:paraId="5F604BEF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1" w:type="dxa"/>
          </w:tcPr>
          <w:p w14:paraId="0C4DF98D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25" w:type="dxa"/>
          </w:tcPr>
          <w:p w14:paraId="266B5504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17" w:type="dxa"/>
          </w:tcPr>
          <w:p w14:paraId="7EA9362B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FD7A3E" w:rsidRPr="00B87BCA" w14:paraId="00A8B763" w14:textId="77777777" w:rsidTr="001E1848">
        <w:trPr>
          <w:trHeight w:val="215"/>
        </w:trPr>
        <w:tc>
          <w:tcPr>
            <w:tcW w:w="3145" w:type="dxa"/>
          </w:tcPr>
          <w:p w14:paraId="7C65D2B6" w14:textId="77777777" w:rsidR="00FD7A3E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  <w:p w14:paraId="6951878D" w14:textId="77777777" w:rsidR="00FD7A3E" w:rsidRPr="0036586B" w:rsidRDefault="00FD7A3E" w:rsidP="001E184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6586B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1407" w:type="dxa"/>
          </w:tcPr>
          <w:p w14:paraId="77CA1ABD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1F70C1CB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43C74969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17" w:type="dxa"/>
          </w:tcPr>
          <w:p w14:paraId="4F58119E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A3E" w:rsidRPr="00B87BCA" w14:paraId="3872A7B7" w14:textId="77777777" w:rsidTr="001E1848">
        <w:trPr>
          <w:trHeight w:val="215"/>
        </w:trPr>
        <w:tc>
          <w:tcPr>
            <w:tcW w:w="3145" w:type="dxa"/>
          </w:tcPr>
          <w:p w14:paraId="63901466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Less than $10,000</w:t>
            </w:r>
          </w:p>
        </w:tc>
        <w:tc>
          <w:tcPr>
            <w:tcW w:w="1407" w:type="dxa"/>
          </w:tcPr>
          <w:p w14:paraId="296B792E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1" w:type="dxa"/>
          </w:tcPr>
          <w:p w14:paraId="1B149CC6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25" w:type="dxa"/>
          </w:tcPr>
          <w:p w14:paraId="00CF2137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17" w:type="dxa"/>
          </w:tcPr>
          <w:p w14:paraId="2539E0D2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FD7A3E" w:rsidRPr="00B87BCA" w14:paraId="52B5EA1E" w14:textId="77777777" w:rsidTr="001E1848">
        <w:trPr>
          <w:trHeight w:val="215"/>
        </w:trPr>
        <w:tc>
          <w:tcPr>
            <w:tcW w:w="3145" w:type="dxa"/>
          </w:tcPr>
          <w:p w14:paraId="2198EB24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$10,000 to less than $20,000</w:t>
            </w:r>
          </w:p>
        </w:tc>
        <w:tc>
          <w:tcPr>
            <w:tcW w:w="1407" w:type="dxa"/>
          </w:tcPr>
          <w:p w14:paraId="0281832C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1" w:type="dxa"/>
          </w:tcPr>
          <w:p w14:paraId="3D91E036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25" w:type="dxa"/>
          </w:tcPr>
          <w:p w14:paraId="20535E6C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17" w:type="dxa"/>
          </w:tcPr>
          <w:p w14:paraId="395A27CE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FD7A3E" w:rsidRPr="00B87BCA" w14:paraId="066F414C" w14:textId="77777777" w:rsidTr="001E1848">
        <w:trPr>
          <w:trHeight w:val="215"/>
        </w:trPr>
        <w:tc>
          <w:tcPr>
            <w:tcW w:w="3145" w:type="dxa"/>
          </w:tcPr>
          <w:p w14:paraId="27E36A66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$20,000 to less than $25,000</w:t>
            </w:r>
          </w:p>
        </w:tc>
        <w:tc>
          <w:tcPr>
            <w:tcW w:w="1407" w:type="dxa"/>
          </w:tcPr>
          <w:p w14:paraId="5A759B4D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1" w:type="dxa"/>
          </w:tcPr>
          <w:p w14:paraId="6CD3C76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125" w:type="dxa"/>
          </w:tcPr>
          <w:p w14:paraId="139623AC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17" w:type="dxa"/>
          </w:tcPr>
          <w:p w14:paraId="01E34233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FD7A3E" w:rsidRPr="00B87BCA" w14:paraId="12E25577" w14:textId="77777777" w:rsidTr="001E1848">
        <w:trPr>
          <w:trHeight w:val="215"/>
        </w:trPr>
        <w:tc>
          <w:tcPr>
            <w:tcW w:w="3145" w:type="dxa"/>
          </w:tcPr>
          <w:p w14:paraId="7528BEE0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$25,000 to less than $35,000</w:t>
            </w:r>
          </w:p>
        </w:tc>
        <w:tc>
          <w:tcPr>
            <w:tcW w:w="1407" w:type="dxa"/>
          </w:tcPr>
          <w:p w14:paraId="372F8609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1" w:type="dxa"/>
          </w:tcPr>
          <w:p w14:paraId="3535DCC4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125" w:type="dxa"/>
          </w:tcPr>
          <w:p w14:paraId="6E630858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17" w:type="dxa"/>
          </w:tcPr>
          <w:p w14:paraId="6843FA33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FD7A3E" w:rsidRPr="00B87BCA" w14:paraId="3F924BEE" w14:textId="77777777" w:rsidTr="001E1848">
        <w:trPr>
          <w:trHeight w:val="215"/>
        </w:trPr>
        <w:tc>
          <w:tcPr>
            <w:tcW w:w="3145" w:type="dxa"/>
          </w:tcPr>
          <w:p w14:paraId="0FF56F08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$35,000 to less than $50,000</w:t>
            </w:r>
          </w:p>
        </w:tc>
        <w:tc>
          <w:tcPr>
            <w:tcW w:w="1407" w:type="dxa"/>
          </w:tcPr>
          <w:p w14:paraId="55B12D3E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</w:tcPr>
          <w:p w14:paraId="09218B3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25" w:type="dxa"/>
          </w:tcPr>
          <w:p w14:paraId="66E6F288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017" w:type="dxa"/>
          </w:tcPr>
          <w:p w14:paraId="44F329AB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</w:tr>
      <w:tr w:rsidR="00FD7A3E" w:rsidRPr="00B87BCA" w14:paraId="0D8066E9" w14:textId="77777777" w:rsidTr="001E1848">
        <w:trPr>
          <w:trHeight w:val="215"/>
        </w:trPr>
        <w:tc>
          <w:tcPr>
            <w:tcW w:w="3145" w:type="dxa"/>
          </w:tcPr>
          <w:p w14:paraId="6A77B5E3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$50,000 to less than $75,000</w:t>
            </w:r>
          </w:p>
        </w:tc>
        <w:tc>
          <w:tcPr>
            <w:tcW w:w="1407" w:type="dxa"/>
          </w:tcPr>
          <w:p w14:paraId="0D89A9CC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21" w:type="dxa"/>
          </w:tcPr>
          <w:p w14:paraId="7543B2E6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125" w:type="dxa"/>
          </w:tcPr>
          <w:p w14:paraId="41331FCF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2017" w:type="dxa"/>
          </w:tcPr>
          <w:p w14:paraId="61582496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</w:tr>
      <w:tr w:rsidR="00FD7A3E" w:rsidRPr="00B87BCA" w14:paraId="1FC105B0" w14:textId="77777777" w:rsidTr="001E1848">
        <w:trPr>
          <w:trHeight w:val="215"/>
        </w:trPr>
        <w:tc>
          <w:tcPr>
            <w:tcW w:w="3145" w:type="dxa"/>
          </w:tcPr>
          <w:p w14:paraId="11F8B903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More than $75,000</w:t>
            </w:r>
          </w:p>
        </w:tc>
        <w:tc>
          <w:tcPr>
            <w:tcW w:w="1407" w:type="dxa"/>
          </w:tcPr>
          <w:p w14:paraId="0DDE5CB1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21" w:type="dxa"/>
          </w:tcPr>
          <w:p w14:paraId="2696B969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125" w:type="dxa"/>
          </w:tcPr>
          <w:p w14:paraId="7F53B314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0</w:t>
            </w:r>
          </w:p>
        </w:tc>
        <w:tc>
          <w:tcPr>
            <w:tcW w:w="2017" w:type="dxa"/>
          </w:tcPr>
          <w:p w14:paraId="490A0079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7</w:t>
            </w:r>
          </w:p>
        </w:tc>
      </w:tr>
      <w:tr w:rsidR="00FD7A3E" w:rsidRPr="00B87BCA" w14:paraId="69F0738E" w14:textId="77777777" w:rsidTr="001E1848">
        <w:trPr>
          <w:trHeight w:val="345"/>
        </w:trPr>
        <w:tc>
          <w:tcPr>
            <w:tcW w:w="3145" w:type="dxa"/>
            <w:hideMark/>
          </w:tcPr>
          <w:p w14:paraId="4B0401B6" w14:textId="77777777" w:rsidR="00FD7A3E" w:rsidRPr="004E1792" w:rsidRDefault="00FD7A3E" w:rsidP="001E184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1792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407" w:type="dxa"/>
          </w:tcPr>
          <w:p w14:paraId="73C2759C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0626E15B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1CA000F4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17" w:type="dxa"/>
          </w:tcPr>
          <w:p w14:paraId="41516084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A3E" w:rsidRPr="00B87BCA" w14:paraId="46D507B9" w14:textId="77777777" w:rsidTr="001E1848">
        <w:trPr>
          <w:trHeight w:val="345"/>
        </w:trPr>
        <w:tc>
          <w:tcPr>
            <w:tcW w:w="3145" w:type="dxa"/>
            <w:hideMark/>
          </w:tcPr>
          <w:p w14:paraId="488DF2FD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407" w:type="dxa"/>
          </w:tcPr>
          <w:p w14:paraId="08AFBD0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21" w:type="dxa"/>
          </w:tcPr>
          <w:p w14:paraId="58F3D60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1125" w:type="dxa"/>
          </w:tcPr>
          <w:p w14:paraId="1D671A52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9</w:t>
            </w:r>
          </w:p>
        </w:tc>
        <w:tc>
          <w:tcPr>
            <w:tcW w:w="2017" w:type="dxa"/>
          </w:tcPr>
          <w:p w14:paraId="176989B8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</w:t>
            </w:r>
          </w:p>
        </w:tc>
      </w:tr>
      <w:tr w:rsidR="00FD7A3E" w:rsidRPr="00B87BCA" w14:paraId="58D60C0A" w14:textId="77777777" w:rsidTr="001E1848">
        <w:trPr>
          <w:trHeight w:val="345"/>
        </w:trPr>
        <w:tc>
          <w:tcPr>
            <w:tcW w:w="3145" w:type="dxa"/>
            <w:hideMark/>
          </w:tcPr>
          <w:p w14:paraId="759620A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1407" w:type="dxa"/>
          </w:tcPr>
          <w:p w14:paraId="1B701F82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1" w:type="dxa"/>
          </w:tcPr>
          <w:p w14:paraId="37757A8B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25" w:type="dxa"/>
          </w:tcPr>
          <w:p w14:paraId="30EB08CE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17" w:type="dxa"/>
          </w:tcPr>
          <w:p w14:paraId="43BD864D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FD7A3E" w:rsidRPr="00B87BCA" w14:paraId="4305F9BD" w14:textId="77777777" w:rsidTr="001E1848">
        <w:trPr>
          <w:trHeight w:val="345"/>
        </w:trPr>
        <w:tc>
          <w:tcPr>
            <w:tcW w:w="3145" w:type="dxa"/>
            <w:hideMark/>
          </w:tcPr>
          <w:p w14:paraId="2698D432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Mixed race</w:t>
            </w:r>
          </w:p>
        </w:tc>
        <w:tc>
          <w:tcPr>
            <w:tcW w:w="1407" w:type="dxa"/>
          </w:tcPr>
          <w:p w14:paraId="50113F9B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1" w:type="dxa"/>
          </w:tcPr>
          <w:p w14:paraId="40C1F50D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25" w:type="dxa"/>
          </w:tcPr>
          <w:p w14:paraId="6BE2C218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17" w:type="dxa"/>
          </w:tcPr>
          <w:p w14:paraId="753D12C5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</w:tr>
      <w:tr w:rsidR="00FD7A3E" w:rsidRPr="00B87BCA" w14:paraId="402537FC" w14:textId="77777777" w:rsidTr="001E1848">
        <w:trPr>
          <w:trHeight w:val="345"/>
        </w:trPr>
        <w:tc>
          <w:tcPr>
            <w:tcW w:w="3145" w:type="dxa"/>
            <w:hideMark/>
          </w:tcPr>
          <w:p w14:paraId="574AB055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407" w:type="dxa"/>
          </w:tcPr>
          <w:p w14:paraId="675BA390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1" w:type="dxa"/>
          </w:tcPr>
          <w:p w14:paraId="419EC0B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25" w:type="dxa"/>
          </w:tcPr>
          <w:p w14:paraId="02546B41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17" w:type="dxa"/>
          </w:tcPr>
          <w:p w14:paraId="7BA33B41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FD7A3E" w:rsidRPr="00B87BCA" w14:paraId="3D2DEF00" w14:textId="77777777" w:rsidTr="001E1848">
        <w:trPr>
          <w:trHeight w:val="345"/>
        </w:trPr>
        <w:tc>
          <w:tcPr>
            <w:tcW w:w="3145" w:type="dxa"/>
            <w:hideMark/>
          </w:tcPr>
          <w:p w14:paraId="6EE18367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American Indian</w:t>
            </w:r>
          </w:p>
        </w:tc>
        <w:tc>
          <w:tcPr>
            <w:tcW w:w="1407" w:type="dxa"/>
          </w:tcPr>
          <w:p w14:paraId="5C7B03D9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</w:tcPr>
          <w:p w14:paraId="764F785E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25" w:type="dxa"/>
          </w:tcPr>
          <w:p w14:paraId="61C99480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17" w:type="dxa"/>
          </w:tcPr>
          <w:p w14:paraId="0D52D123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FD7A3E" w:rsidRPr="00B87BCA" w14:paraId="5D35049F" w14:textId="77777777" w:rsidTr="001E1848">
        <w:trPr>
          <w:trHeight w:val="345"/>
        </w:trPr>
        <w:tc>
          <w:tcPr>
            <w:tcW w:w="3145" w:type="dxa"/>
          </w:tcPr>
          <w:p w14:paraId="2636B130" w14:textId="77777777" w:rsidR="00FD7A3E" w:rsidRPr="00F043E4" w:rsidRDefault="00FD7A3E" w:rsidP="001E184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043E4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407" w:type="dxa"/>
          </w:tcPr>
          <w:p w14:paraId="1B383E47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57B9FA57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14C5BF90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17" w:type="dxa"/>
          </w:tcPr>
          <w:p w14:paraId="0152B6A2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A3E" w:rsidRPr="00B87BCA" w14:paraId="0139F749" w14:textId="77777777" w:rsidTr="001E1848">
        <w:trPr>
          <w:trHeight w:val="215"/>
        </w:trPr>
        <w:tc>
          <w:tcPr>
            <w:tcW w:w="3145" w:type="dxa"/>
          </w:tcPr>
          <w:p w14:paraId="55FF2233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1407" w:type="dxa"/>
          </w:tcPr>
          <w:p w14:paraId="37CFED0C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121" w:type="dxa"/>
          </w:tcPr>
          <w:p w14:paraId="3EC5BC20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1125" w:type="dxa"/>
          </w:tcPr>
          <w:p w14:paraId="42CEFE80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4</w:t>
            </w:r>
          </w:p>
        </w:tc>
        <w:tc>
          <w:tcPr>
            <w:tcW w:w="2017" w:type="dxa"/>
          </w:tcPr>
          <w:p w14:paraId="1A065D67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1</w:t>
            </w:r>
          </w:p>
        </w:tc>
      </w:tr>
      <w:tr w:rsidR="00FD7A3E" w:rsidRPr="00B87BCA" w14:paraId="36235893" w14:textId="77777777" w:rsidTr="001E1848">
        <w:trPr>
          <w:trHeight w:val="215"/>
        </w:trPr>
        <w:tc>
          <w:tcPr>
            <w:tcW w:w="3145" w:type="dxa"/>
          </w:tcPr>
          <w:p w14:paraId="27D06E35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1407" w:type="dxa"/>
          </w:tcPr>
          <w:p w14:paraId="0220B410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21" w:type="dxa"/>
          </w:tcPr>
          <w:p w14:paraId="3BA86965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125" w:type="dxa"/>
          </w:tcPr>
          <w:p w14:paraId="46E023E5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017" w:type="dxa"/>
          </w:tcPr>
          <w:p w14:paraId="1FCDD2F9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</w:tr>
      <w:tr w:rsidR="00FD7A3E" w:rsidRPr="00B87BCA" w14:paraId="5B456A84" w14:textId="77777777" w:rsidTr="001E1848">
        <w:trPr>
          <w:trHeight w:val="215"/>
        </w:trPr>
        <w:tc>
          <w:tcPr>
            <w:tcW w:w="3145" w:type="dxa"/>
          </w:tcPr>
          <w:p w14:paraId="0509C923" w14:textId="77777777" w:rsidR="00FD7A3E" w:rsidRPr="0036586B" w:rsidRDefault="00FD7A3E" w:rsidP="001E184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6586B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407" w:type="dxa"/>
          </w:tcPr>
          <w:p w14:paraId="6375ED00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3E11F610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52198E37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17" w:type="dxa"/>
          </w:tcPr>
          <w:p w14:paraId="3971BBFB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D7A3E" w:rsidRPr="00B87BCA" w14:paraId="1A7CC80C" w14:textId="77777777" w:rsidTr="001E1848">
        <w:trPr>
          <w:trHeight w:val="215"/>
        </w:trPr>
        <w:tc>
          <w:tcPr>
            <w:tcW w:w="3145" w:type="dxa"/>
          </w:tcPr>
          <w:p w14:paraId="11143E18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407" w:type="dxa"/>
          </w:tcPr>
          <w:p w14:paraId="509EE706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1" w:type="dxa"/>
          </w:tcPr>
          <w:p w14:paraId="7B11B5E1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25" w:type="dxa"/>
          </w:tcPr>
          <w:p w14:paraId="717B7DBC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17" w:type="dxa"/>
          </w:tcPr>
          <w:p w14:paraId="29937F06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FD7A3E" w:rsidRPr="00B87BCA" w14:paraId="12E40C22" w14:textId="77777777" w:rsidTr="001E1848">
        <w:trPr>
          <w:trHeight w:val="215"/>
        </w:trPr>
        <w:tc>
          <w:tcPr>
            <w:tcW w:w="3145" w:type="dxa"/>
          </w:tcPr>
          <w:p w14:paraId="4013370C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College (1-3 years)</w:t>
            </w:r>
          </w:p>
        </w:tc>
        <w:tc>
          <w:tcPr>
            <w:tcW w:w="1407" w:type="dxa"/>
          </w:tcPr>
          <w:p w14:paraId="3C339429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21" w:type="dxa"/>
          </w:tcPr>
          <w:p w14:paraId="21C7C9B4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125" w:type="dxa"/>
          </w:tcPr>
          <w:p w14:paraId="0891CBF2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017" w:type="dxa"/>
          </w:tcPr>
          <w:p w14:paraId="5C49B650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</w:tr>
      <w:tr w:rsidR="00FD7A3E" w:rsidRPr="00B87BCA" w14:paraId="16383290" w14:textId="77777777" w:rsidTr="001E1848">
        <w:trPr>
          <w:trHeight w:val="215"/>
        </w:trPr>
        <w:tc>
          <w:tcPr>
            <w:tcW w:w="3145" w:type="dxa"/>
          </w:tcPr>
          <w:p w14:paraId="51B22B7F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College (4 + years)</w:t>
            </w:r>
          </w:p>
        </w:tc>
        <w:tc>
          <w:tcPr>
            <w:tcW w:w="1407" w:type="dxa"/>
          </w:tcPr>
          <w:p w14:paraId="3B3B9B5A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21" w:type="dxa"/>
          </w:tcPr>
          <w:p w14:paraId="78C39AF7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1125" w:type="dxa"/>
          </w:tcPr>
          <w:p w14:paraId="031CFCAE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2017" w:type="dxa"/>
          </w:tcPr>
          <w:p w14:paraId="0A1657EF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</w:tr>
      <w:tr w:rsidR="00FD7A3E" w:rsidRPr="00B87BCA" w14:paraId="611F5250" w14:textId="77777777" w:rsidTr="001E1848">
        <w:trPr>
          <w:trHeight w:val="215"/>
        </w:trPr>
        <w:tc>
          <w:tcPr>
            <w:tcW w:w="3145" w:type="dxa"/>
          </w:tcPr>
          <w:p w14:paraId="04F87468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Postgraduate</w:t>
            </w:r>
          </w:p>
        </w:tc>
        <w:tc>
          <w:tcPr>
            <w:tcW w:w="1407" w:type="dxa"/>
          </w:tcPr>
          <w:p w14:paraId="4A96638E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1" w:type="dxa"/>
          </w:tcPr>
          <w:p w14:paraId="06760F66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125" w:type="dxa"/>
          </w:tcPr>
          <w:p w14:paraId="7A397EE3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1</w:t>
            </w:r>
          </w:p>
        </w:tc>
        <w:tc>
          <w:tcPr>
            <w:tcW w:w="2017" w:type="dxa"/>
          </w:tcPr>
          <w:p w14:paraId="0AC5CB92" w14:textId="77777777" w:rsidR="00FD7A3E" w:rsidRPr="00B87BCA" w:rsidRDefault="00FD7A3E" w:rsidP="001E184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</w:t>
            </w:r>
          </w:p>
        </w:tc>
      </w:tr>
    </w:tbl>
    <w:p w14:paraId="09A5C2B3" w14:textId="77777777" w:rsidR="00FD7A3E" w:rsidRDefault="00FD7A3E" w:rsidP="00FD7A3E"/>
    <w:p w14:paraId="168A80EA" w14:textId="77777777" w:rsidR="00FD7A3E" w:rsidRDefault="00FD7A3E"/>
    <w:sectPr w:rsidR="00FD7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3E"/>
    <w:rsid w:val="009E4F0B"/>
    <w:rsid w:val="00FD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4071C"/>
  <w15:chartTrackingRefBased/>
  <w15:docId w15:val="{A38142EC-CD5E-4BA9-B570-933D0F654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A3E"/>
    <w:pPr>
      <w:spacing w:line="259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A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A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A3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A3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A3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A3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A3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A3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A3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A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A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A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7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A3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7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A3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7A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A3E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7A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A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7A3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ke, Chidera Maryjane - (cmejike)</dc:creator>
  <cp:keywords/>
  <dc:description/>
  <cp:lastModifiedBy>Ejike, Chidera Maryjane - (cmejike)</cp:lastModifiedBy>
  <cp:revision>1</cp:revision>
  <dcterms:created xsi:type="dcterms:W3CDTF">2025-11-14T10:13:00Z</dcterms:created>
  <dcterms:modified xsi:type="dcterms:W3CDTF">2025-11-14T10:14:00Z</dcterms:modified>
</cp:coreProperties>
</file>